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DE23C" w14:textId="44DD64FE" w:rsidR="009B4812" w:rsidRPr="00DF17BD" w:rsidRDefault="00E16D7F" w:rsidP="00806C7A">
      <w:pPr>
        <w:spacing w:line="276" w:lineRule="auto"/>
        <w:rPr>
          <w:rFonts w:cstheme="minorHAnsi"/>
          <w:b/>
          <w:sz w:val="28"/>
          <w:szCs w:val="28"/>
          <w:lang w:val="en-US"/>
        </w:rPr>
      </w:pPr>
      <w:r w:rsidRPr="00DF17BD">
        <w:rPr>
          <w:rFonts w:cstheme="minorHAnsi"/>
          <w:b/>
          <w:sz w:val="28"/>
          <w:szCs w:val="28"/>
          <w:lang w:val="en-US"/>
        </w:rPr>
        <w:t xml:space="preserve">Supplemental </w:t>
      </w:r>
      <w:r w:rsidR="0008256C">
        <w:rPr>
          <w:rFonts w:cstheme="minorHAnsi"/>
          <w:b/>
          <w:sz w:val="28"/>
          <w:szCs w:val="28"/>
          <w:lang w:val="en-US"/>
        </w:rPr>
        <w:t>Material</w:t>
      </w:r>
      <w:r w:rsidR="0008256C" w:rsidRPr="00DF17BD">
        <w:rPr>
          <w:rFonts w:cstheme="minorHAnsi"/>
          <w:b/>
          <w:sz w:val="28"/>
          <w:szCs w:val="28"/>
          <w:lang w:val="en-US"/>
        </w:rPr>
        <w:t xml:space="preserve"> </w:t>
      </w:r>
      <w:r w:rsidR="00465D15" w:rsidRPr="00DF17BD">
        <w:rPr>
          <w:rFonts w:cstheme="minorHAnsi"/>
          <w:b/>
          <w:sz w:val="28"/>
          <w:szCs w:val="28"/>
          <w:lang w:val="en-US"/>
        </w:rPr>
        <w:t xml:space="preserve">2: R </w:t>
      </w:r>
      <w:r w:rsidR="005132CF" w:rsidRPr="00DF17BD">
        <w:rPr>
          <w:rFonts w:cstheme="minorHAnsi"/>
          <w:b/>
          <w:sz w:val="28"/>
          <w:szCs w:val="28"/>
          <w:lang w:val="en-US"/>
        </w:rPr>
        <w:t>p</w:t>
      </w:r>
      <w:r w:rsidR="00465D15" w:rsidRPr="00DF17BD">
        <w:rPr>
          <w:rFonts w:cstheme="minorHAnsi"/>
          <w:b/>
          <w:sz w:val="28"/>
          <w:szCs w:val="28"/>
          <w:lang w:val="en-US"/>
        </w:rPr>
        <w:t>ackages used</w:t>
      </w:r>
    </w:p>
    <w:p w14:paraId="7B1C3F27" w14:textId="543C3EF7" w:rsidR="00AC05CE" w:rsidRPr="00806C7A" w:rsidRDefault="00AC05CE" w:rsidP="00806C7A">
      <w:pPr>
        <w:spacing w:line="276" w:lineRule="auto"/>
        <w:rPr>
          <w:rFonts w:eastAsia="Times New Roman" w:cstheme="minorHAnsi"/>
          <w:color w:val="000000"/>
          <w:lang w:val="en-US"/>
        </w:rPr>
      </w:pPr>
      <w:r w:rsidRPr="00806C7A">
        <w:rPr>
          <w:rFonts w:eastAsia="Times New Roman" w:cstheme="minorHAnsi"/>
          <w:color w:val="000000"/>
          <w:lang w:val="en-US"/>
        </w:rPr>
        <w:t>This document shows which R packages were used</w:t>
      </w:r>
      <w:r w:rsidR="00036E3F" w:rsidRPr="00806C7A">
        <w:rPr>
          <w:rFonts w:eastAsia="Times New Roman" w:cstheme="minorHAnsi"/>
          <w:color w:val="000000"/>
          <w:lang w:val="en-US"/>
        </w:rPr>
        <w:t>, their version,</w:t>
      </w:r>
      <w:r w:rsidRPr="00806C7A">
        <w:rPr>
          <w:rFonts w:eastAsia="Times New Roman" w:cstheme="minorHAnsi"/>
          <w:color w:val="000000"/>
          <w:lang w:val="en-US"/>
        </w:rPr>
        <w:t xml:space="preserve"> for what purpose</w:t>
      </w:r>
      <w:r w:rsidR="00EA79BD" w:rsidRPr="00806C7A">
        <w:rPr>
          <w:rFonts w:eastAsia="Times New Roman" w:cstheme="minorHAnsi"/>
          <w:color w:val="000000"/>
          <w:lang w:val="en-US"/>
        </w:rPr>
        <w:t>, and references using digital object identifier (DOI) links if available</w:t>
      </w:r>
      <w:r w:rsidRPr="00806C7A">
        <w:rPr>
          <w:rFonts w:eastAsia="Times New Roman" w:cstheme="minorHAnsi"/>
          <w:color w:val="000000"/>
          <w:lang w:val="en-US"/>
        </w:rPr>
        <w:t>.</w:t>
      </w:r>
      <w:r w:rsidR="003855DB" w:rsidRPr="00806C7A">
        <w:rPr>
          <w:rFonts w:eastAsia="Times New Roman" w:cstheme="minorHAnsi"/>
          <w:color w:val="000000"/>
          <w:lang w:val="en-US"/>
        </w:rPr>
        <w:t xml:space="preserve"> Additionally attached or loaded packages were not included.</w:t>
      </w:r>
    </w:p>
    <w:p w14:paraId="492C8732" w14:textId="4F7FB36B" w:rsidR="00143440" w:rsidRPr="00806C7A" w:rsidRDefault="00371F49" w:rsidP="00806C7A">
      <w:pPr>
        <w:spacing w:line="276" w:lineRule="auto"/>
        <w:rPr>
          <w:rFonts w:eastAsia="Times New Roman" w:cstheme="minorHAnsi"/>
          <w:color w:val="000000"/>
          <w:lang w:val="en-US"/>
        </w:rPr>
      </w:pPr>
      <w:r w:rsidRPr="00806C7A">
        <w:rPr>
          <w:rFonts w:eastAsia="Times New Roman" w:cstheme="minorHAnsi"/>
          <w:color w:val="000000"/>
          <w:lang w:val="en-US"/>
        </w:rPr>
        <w:t>R software: R version 4.3.1</w:t>
      </w:r>
      <w:r w:rsidR="00BE20A0" w:rsidRPr="00806C7A">
        <w:rPr>
          <w:rFonts w:eastAsia="Times New Roman" w:cstheme="minorHAnsi"/>
          <w:color w:val="000000"/>
          <w:lang w:val="en-US"/>
        </w:rPr>
        <w:br/>
        <w:t>Reference: R Core Team (2024). _R: A Language and Environment for Statistical Computing_. R Foundation for Statistical Computing,  Vienna, Austria. &lt;https://www.R-project.org/&gt;.</w:t>
      </w:r>
    </w:p>
    <w:p w14:paraId="7F511BAF" w14:textId="188C5135" w:rsidR="00AC05CE" w:rsidRPr="00806C7A" w:rsidRDefault="00AC05CE" w:rsidP="00806C7A">
      <w:pPr>
        <w:spacing w:line="276" w:lineRule="auto"/>
        <w:rPr>
          <w:rFonts w:cstheme="minorHAnsi"/>
          <w:lang w:val="en-US"/>
        </w:rPr>
      </w:pPr>
      <w:r w:rsidRPr="00806C7A">
        <w:rPr>
          <w:rFonts w:cstheme="minorHAnsi"/>
          <w:lang w:val="en-US"/>
        </w:rPr>
        <w:t xml:space="preserve">For all analyses existing packages were used, except for Bland-Altman plots. Although </w:t>
      </w:r>
      <w:r w:rsidR="004647EF" w:rsidRPr="00806C7A">
        <w:rPr>
          <w:rFonts w:cstheme="minorHAnsi"/>
          <w:lang w:val="en-US"/>
        </w:rPr>
        <w:t xml:space="preserve">these </w:t>
      </w:r>
      <w:r w:rsidRPr="00806C7A">
        <w:rPr>
          <w:rFonts w:cstheme="minorHAnsi"/>
          <w:lang w:val="en-US"/>
        </w:rPr>
        <w:t xml:space="preserve">plots were created using ggplot2, </w:t>
      </w:r>
      <w:r w:rsidR="004647EF" w:rsidRPr="00806C7A">
        <w:rPr>
          <w:rFonts w:cstheme="minorHAnsi"/>
          <w:lang w:val="en-US"/>
        </w:rPr>
        <w:t xml:space="preserve">input </w:t>
      </w:r>
      <w:r w:rsidRPr="00806C7A">
        <w:rPr>
          <w:rFonts w:cstheme="minorHAnsi"/>
          <w:lang w:val="en-US"/>
        </w:rPr>
        <w:t xml:space="preserve">values were calculated using self-developed code. </w:t>
      </w:r>
      <w:r w:rsidR="00636DEB" w:rsidRPr="00806C7A">
        <w:rPr>
          <w:rFonts w:cstheme="minorHAnsi"/>
          <w:lang w:val="en-US"/>
        </w:rPr>
        <w:t>The difference was first calculated for each patient, and the mean and standard deviation</w:t>
      </w:r>
      <w:r w:rsidR="00036E3F" w:rsidRPr="00806C7A">
        <w:rPr>
          <w:rFonts w:cstheme="minorHAnsi"/>
          <w:lang w:val="en-US"/>
        </w:rPr>
        <w:t xml:space="preserve"> (SD)</w:t>
      </w:r>
      <w:r w:rsidR="00636DEB" w:rsidRPr="00806C7A">
        <w:rPr>
          <w:rFonts w:cstheme="minorHAnsi"/>
          <w:lang w:val="en-US"/>
        </w:rPr>
        <w:t xml:space="preserve"> was obtained. Then, </w:t>
      </w:r>
      <w:r w:rsidRPr="00806C7A">
        <w:rPr>
          <w:rFonts w:cstheme="minorHAnsi"/>
          <w:lang w:val="en-US"/>
        </w:rPr>
        <w:t xml:space="preserve">Limits of </w:t>
      </w:r>
      <w:r w:rsidR="00636DEB" w:rsidRPr="00806C7A">
        <w:rPr>
          <w:rFonts w:cstheme="minorHAnsi"/>
          <w:lang w:val="en-US"/>
        </w:rPr>
        <w:t>A</w:t>
      </w:r>
      <w:r w:rsidRPr="00806C7A">
        <w:rPr>
          <w:rFonts w:cstheme="minorHAnsi"/>
          <w:lang w:val="en-US"/>
        </w:rPr>
        <w:t xml:space="preserve">greement were calculated as </w:t>
      </w:r>
      <w:r w:rsidR="004D58F8" w:rsidRPr="00806C7A">
        <w:rPr>
          <w:rFonts w:cstheme="minorHAnsi"/>
          <w:lang w:val="en-US"/>
        </w:rPr>
        <w:t xml:space="preserve">+/- 1.96 x the </w:t>
      </w:r>
      <w:r w:rsidR="00036E3F" w:rsidRPr="00806C7A">
        <w:rPr>
          <w:rFonts w:cstheme="minorHAnsi"/>
          <w:lang w:val="en-US"/>
        </w:rPr>
        <w:t>SD</w:t>
      </w:r>
      <w:r w:rsidR="004D58F8" w:rsidRPr="00806C7A">
        <w:rPr>
          <w:rFonts w:cstheme="minorHAnsi"/>
          <w:lang w:val="en-US"/>
        </w:rPr>
        <w:t xml:space="preserve"> of the mean difference. </w:t>
      </w:r>
      <w:r w:rsidRPr="00806C7A">
        <w:rPr>
          <w:rFonts w:cstheme="minorHAnsi"/>
          <w:lang w:val="en-US"/>
        </w:rPr>
        <w:t xml:space="preserve">95% CIs were calculated using the Student T distribution surrounding </w:t>
      </w:r>
      <w:r w:rsidR="004D58F8" w:rsidRPr="00806C7A">
        <w:rPr>
          <w:rFonts w:cstheme="minorHAnsi"/>
          <w:lang w:val="en-US"/>
        </w:rPr>
        <w:t xml:space="preserve">these </w:t>
      </w:r>
      <w:r w:rsidRPr="00806C7A">
        <w:rPr>
          <w:rFonts w:cstheme="minorHAnsi"/>
          <w:lang w:val="en-US"/>
        </w:rPr>
        <w:t>estimates.</w:t>
      </w:r>
    </w:p>
    <w:p w14:paraId="444DFF8A" w14:textId="77777777" w:rsidR="00AC05CE" w:rsidRPr="00806C7A" w:rsidRDefault="00AC05CE" w:rsidP="00806C7A">
      <w:pPr>
        <w:spacing w:line="276" w:lineRule="auto"/>
        <w:rPr>
          <w:rFonts w:cstheme="minorHAnsi"/>
          <w:b/>
          <w:lang w:val="en-US"/>
        </w:rPr>
      </w:pPr>
    </w:p>
    <w:tbl>
      <w:tblPr>
        <w:tblW w:w="9733" w:type="dxa"/>
        <w:tblLook w:val="04A0" w:firstRow="1" w:lastRow="0" w:firstColumn="1" w:lastColumn="0" w:noHBand="0" w:noVBand="1"/>
      </w:tblPr>
      <w:tblGrid>
        <w:gridCol w:w="2212"/>
        <w:gridCol w:w="3744"/>
        <w:gridCol w:w="3777"/>
      </w:tblGrid>
      <w:tr w:rsidR="002763E0" w:rsidRPr="00137991" w14:paraId="2087CFC6" w14:textId="487CD72A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F0FD" w14:textId="59910326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  <w:t>Base package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49E" w14:textId="6C2629F9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  <w:t>Used for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4351" w14:textId="4141C5AD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  <w:t xml:space="preserve">DOI </w:t>
            </w:r>
            <w:r w:rsidR="002763E0" w:rsidRPr="0013799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  <w:t>Reference</w:t>
            </w:r>
          </w:p>
        </w:tc>
      </w:tr>
      <w:tr w:rsidR="002763E0" w:rsidRPr="00137991" w14:paraId="78815FC8" w14:textId="46BE6B31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867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tats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671C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earman rank correlation coefficients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1EE1" w14:textId="1FC37965" w:rsidR="002763E0" w:rsidRPr="00137991" w:rsidRDefault="00BE20A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e above</w:t>
            </w:r>
            <w:r w:rsidR="00CF06EB"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763E0" w:rsidRPr="00137991" w14:paraId="42BC5389" w14:textId="13FB5A9C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7870" w14:textId="16469D86" w:rsidR="002763E0" w:rsidRPr="00137991" w:rsidRDefault="00C61A32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  <w:t>Installed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2E78" w14:textId="1CA38F3A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C314" w14:textId="6CF8B779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5B3569" w:rsidRPr="00137991" w14:paraId="46B09D23" w14:textId="77777777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5FAA" w14:textId="3751FDA9" w:rsidR="005B3569" w:rsidRPr="00137991" w:rsidRDefault="005B3569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cor_1.1-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C97D" w14:textId="2207228D" w:rsidR="005B3569" w:rsidRPr="00137991" w:rsidRDefault="005B3569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teiger test to compare ICC’s/kappa’s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73E4" w14:textId="476A47B7" w:rsidR="005B3569" w:rsidRPr="00137991" w:rsidRDefault="005B3569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cocor</w:t>
            </w:r>
          </w:p>
        </w:tc>
      </w:tr>
      <w:tr w:rsidR="002763E0" w:rsidRPr="00137991" w14:paraId="74CB22D4" w14:textId="397B96C8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BB4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sych_2.4.6.26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7BBF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Kappa analysis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3931" w14:textId="14EF71C0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psych</w:t>
            </w:r>
          </w:p>
        </w:tc>
      </w:tr>
      <w:tr w:rsidR="002763E0" w:rsidRPr="00137991" w14:paraId="47EF85E0" w14:textId="1B22F208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140E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ntingencytables_3.0.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2C70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owker tes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DF98" w14:textId="15D71586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contingencytables</w:t>
            </w:r>
          </w:p>
        </w:tc>
      </w:tr>
      <w:tr w:rsidR="002763E0" w:rsidRPr="00137991" w14:paraId="31E6B987" w14:textId="2AAD9706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D43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xact2x2_1.6.9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9D7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7B9F" w14:textId="4B98DAEF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exact2x2</w:t>
            </w:r>
          </w:p>
        </w:tc>
      </w:tr>
      <w:tr w:rsidR="002763E0" w:rsidRPr="00137991" w14:paraId="58A63956" w14:textId="512F73EE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0F3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ableone_0.13.2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258D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reating tables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5292" w14:textId="6600FF39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tableone</w:t>
            </w:r>
          </w:p>
        </w:tc>
      </w:tr>
      <w:tr w:rsidR="002763E0" w:rsidRPr="00137991" w14:paraId="2E39BEA4" w14:textId="438F6E1A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6B09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rr_0.84.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2D76" w14:textId="6B9B5D5C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traclass Correlation Coefficient analysis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A4B9" w14:textId="18846F2A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irr</w:t>
            </w:r>
          </w:p>
        </w:tc>
      </w:tr>
      <w:tr w:rsidR="002763E0" w:rsidRPr="00137991" w14:paraId="37432AD7" w14:textId="4C997129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DA7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ritexl_1.5.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EF40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0B96" w14:textId="65D5FC4F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writexl</w:t>
            </w:r>
          </w:p>
        </w:tc>
      </w:tr>
      <w:tr w:rsidR="002763E0" w:rsidRPr="00137991" w14:paraId="532EF3B7" w14:textId="7EA43D39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439D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adxl_1.4.3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98C7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BBB3" w14:textId="39A1356E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readxl</w:t>
            </w:r>
          </w:p>
        </w:tc>
      </w:tr>
      <w:tr w:rsidR="002763E0" w:rsidRPr="00137991" w14:paraId="165CF6D9" w14:textId="1BF4837A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4089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plyr_1.1.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D43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9A38" w14:textId="46BBE81B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dplyr</w:t>
            </w:r>
          </w:p>
        </w:tc>
      </w:tr>
      <w:tr w:rsidR="002763E0" w:rsidRPr="00137991" w14:paraId="7A0D6151" w14:textId="1E27355A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60F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gplot2_3.5.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1DB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reating figures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901E" w14:textId="1B1E90F9" w:rsidR="002763E0" w:rsidRPr="00137991" w:rsidRDefault="00EA79BD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ggplot2</w:t>
            </w:r>
          </w:p>
        </w:tc>
      </w:tr>
      <w:tr w:rsidR="002763E0" w:rsidRPr="00137991" w14:paraId="4AC786F5" w14:textId="0543AF09" w:rsidTr="003855DB">
        <w:trPr>
          <w:trHeight w:val="30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5A8E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idyverse_2.0.0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FCC9" w14:textId="77777777" w:rsidR="002763E0" w:rsidRPr="00137991" w:rsidRDefault="002763E0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A179" w14:textId="7622BF0C" w:rsidR="002763E0" w:rsidRPr="00137991" w:rsidRDefault="006B2E34" w:rsidP="00806C7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379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2614/CRAN.package.tidyverse</w:t>
            </w:r>
          </w:p>
        </w:tc>
      </w:tr>
    </w:tbl>
    <w:p w14:paraId="113BAE57" w14:textId="77777777" w:rsidR="00465D15" w:rsidRPr="00806C7A" w:rsidRDefault="00465D15" w:rsidP="00806C7A">
      <w:pPr>
        <w:spacing w:line="276" w:lineRule="auto"/>
        <w:rPr>
          <w:rFonts w:cstheme="minorHAnsi"/>
          <w:lang w:val="en-US"/>
        </w:rPr>
      </w:pPr>
    </w:p>
    <w:sectPr w:rsidR="00465D15" w:rsidRPr="0080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509"/>
    <w:rsid w:val="00036E3F"/>
    <w:rsid w:val="000634D9"/>
    <w:rsid w:val="0008256C"/>
    <w:rsid w:val="00137991"/>
    <w:rsid w:val="00143440"/>
    <w:rsid w:val="0016485A"/>
    <w:rsid w:val="001867C1"/>
    <w:rsid w:val="002763E0"/>
    <w:rsid w:val="00371F49"/>
    <w:rsid w:val="003855DB"/>
    <w:rsid w:val="00441F2D"/>
    <w:rsid w:val="00447A35"/>
    <w:rsid w:val="004647EF"/>
    <w:rsid w:val="00465D15"/>
    <w:rsid w:val="004B7540"/>
    <w:rsid w:val="004D58F8"/>
    <w:rsid w:val="005132CF"/>
    <w:rsid w:val="005B3569"/>
    <w:rsid w:val="005D6DAD"/>
    <w:rsid w:val="00636DEB"/>
    <w:rsid w:val="006B2E34"/>
    <w:rsid w:val="007347DB"/>
    <w:rsid w:val="007C51EE"/>
    <w:rsid w:val="00806C7A"/>
    <w:rsid w:val="009B4812"/>
    <w:rsid w:val="00A57509"/>
    <w:rsid w:val="00AC05CE"/>
    <w:rsid w:val="00AD389F"/>
    <w:rsid w:val="00B7099B"/>
    <w:rsid w:val="00B826A0"/>
    <w:rsid w:val="00BE20A0"/>
    <w:rsid w:val="00BE2605"/>
    <w:rsid w:val="00C14E0F"/>
    <w:rsid w:val="00C61A32"/>
    <w:rsid w:val="00CE1C94"/>
    <w:rsid w:val="00CF06EB"/>
    <w:rsid w:val="00D064C3"/>
    <w:rsid w:val="00D14014"/>
    <w:rsid w:val="00D9143C"/>
    <w:rsid w:val="00DF17BD"/>
    <w:rsid w:val="00E16D7F"/>
    <w:rsid w:val="00E92F48"/>
    <w:rsid w:val="00EA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EDAED6"/>
  <w15:chartTrackingRefBased/>
  <w15:docId w15:val="{6F6C1564-A3C1-4360-A9F5-2D2A3A69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6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onsel</dc:creator>
  <cp:keywords/>
  <dc:description/>
  <cp:lastModifiedBy>Josh Bonsel</cp:lastModifiedBy>
  <cp:revision>37</cp:revision>
  <dcterms:created xsi:type="dcterms:W3CDTF">2023-11-23T15:31:00Z</dcterms:created>
  <dcterms:modified xsi:type="dcterms:W3CDTF">2024-11-0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5d80055decd8b4f004bf94fbf3d4675e02899c653bfed73a95eaf9d88877f2</vt:lpwstr>
  </property>
</Properties>
</file>